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3"/>
        <w:gridCol w:w="5669"/>
        <w:gridCol w:w="772"/>
      </w:tblGrid>
      <w:tr w:rsidR="00B71B38" w:rsidRPr="00B22142" w14:paraId="78A8102D" w14:textId="77777777" w:rsidTr="00412EB1">
        <w:trPr>
          <w:trHeight w:val="276"/>
        </w:trPr>
        <w:tc>
          <w:tcPr>
            <w:tcW w:w="8514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4B45B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ry Table 2. Features Classification Criteria</w:t>
            </w:r>
          </w:p>
        </w:tc>
      </w:tr>
      <w:tr w:rsidR="00B71B38" w:rsidRPr="00B22142" w14:paraId="17F1589B" w14:textId="77777777" w:rsidTr="00412EB1">
        <w:trPr>
          <w:trHeight w:val="276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177C5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56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CB049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s Classification Criteri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3B3B0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B71B38" w:rsidRPr="00B22142" w14:paraId="079601DC" w14:textId="77777777" w:rsidTr="00412EB1">
        <w:trPr>
          <w:trHeight w:val="276"/>
        </w:trPr>
        <w:tc>
          <w:tcPr>
            <w:tcW w:w="207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0FAEB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6441" w:type="dxa"/>
            <w:gridSpan w:val="2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6BD38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Male, 1: Female</w:t>
            </w:r>
          </w:p>
        </w:tc>
      </w:tr>
      <w:tr w:rsidR="00B71B38" w:rsidRPr="00B22142" w14:paraId="5CDA6998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219C9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3E4B9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: 55-65, 2: 65-67, 3: </w:t>
            </w:r>
            <w:r w:rsidRPr="00B221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</w:tr>
      <w:tr w:rsidR="00B71B38" w:rsidRPr="00B22142" w14:paraId="35F945BB" w14:textId="77777777" w:rsidTr="00412EB1">
        <w:trPr>
          <w:trHeight w:val="490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1C4A2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usehold income level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16194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 Low, 2: Lower middle, 3:</w:t>
            </w:r>
            <w:r w:rsidRPr="002F4C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 middle, 4: High</w:t>
            </w:r>
          </w:p>
        </w:tc>
      </w:tr>
      <w:tr w:rsidR="00B71B38" w:rsidRPr="00B22142" w14:paraId="22DE5DAC" w14:textId="77777777" w:rsidTr="00412EB1">
        <w:trPr>
          <w:trHeight w:val="49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4DE0B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al level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70DEE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 Elementary school or less, 2:</w:t>
            </w:r>
            <w:r w:rsidRPr="002F4C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 school, 3:</w:t>
            </w:r>
            <w:r w:rsidRPr="002F4C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school, 4: College or over</w:t>
            </w:r>
          </w:p>
        </w:tc>
      </w:tr>
      <w:tr w:rsidR="00B71B38" w:rsidRPr="00B22142" w14:paraId="45ED5797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C4CDA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4C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atus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D17F8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Married, 1:</w:t>
            </w:r>
            <w:r w:rsidRPr="002F4CD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married or </w:t>
            </w:r>
            <w:r w:rsidRPr="002F4C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arated</w:t>
            </w:r>
          </w:p>
        </w:tc>
      </w:tr>
      <w:tr w:rsidR="00B71B38" w:rsidRPr="00B22142" w14:paraId="55C11A65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6152C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activity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7003E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055CEE74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E86A8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ing status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0BF6F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07C450CA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4858C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ing difficulties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4288C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249212DC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C0544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ing loss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2B7CE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546D2D2B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A3E2B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FAC99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2776E07D" w14:textId="77777777" w:rsidTr="00412EB1">
        <w:trPr>
          <w:trHeight w:val="276"/>
        </w:trPr>
        <w:tc>
          <w:tcPr>
            <w:tcW w:w="2073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A9E50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sion Impairment</w:t>
            </w:r>
          </w:p>
        </w:tc>
        <w:tc>
          <w:tcPr>
            <w:tcW w:w="6441" w:type="dxa"/>
            <w:gridSpan w:val="2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85F25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  <w:tr w:rsidR="00B71B38" w:rsidRPr="00B22142" w14:paraId="7D4F6FEA" w14:textId="77777777" w:rsidTr="00412EB1">
        <w:trPr>
          <w:trHeight w:val="276"/>
        </w:trPr>
        <w:tc>
          <w:tcPr>
            <w:tcW w:w="2073" w:type="dxa"/>
            <w:tcBorders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EF148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r Exercise</w:t>
            </w:r>
          </w:p>
        </w:tc>
        <w:tc>
          <w:tcPr>
            <w:tcW w:w="6441" w:type="dxa"/>
            <w:gridSpan w:val="2"/>
            <w:tcBorders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B10C8" w14:textId="77777777" w:rsidR="00B71B38" w:rsidRPr="00B22142" w:rsidRDefault="00B71B38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21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 No, 1: Yes</w:t>
            </w:r>
          </w:p>
        </w:tc>
      </w:tr>
    </w:tbl>
    <w:p w14:paraId="751A393C" w14:textId="77777777" w:rsidR="00FC6E9A" w:rsidRDefault="00FC6E9A"/>
    <w:sectPr w:rsidR="00FC6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1B38"/>
    <w:rsid w:val="002313C1"/>
    <w:rsid w:val="00296F94"/>
    <w:rsid w:val="00345AE5"/>
    <w:rsid w:val="00B71B38"/>
    <w:rsid w:val="00E62CB9"/>
    <w:rsid w:val="00F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93E90"/>
  <w15:chartTrackingRefBased/>
  <w15:docId w15:val="{3AF211C2-D714-4470-BDF8-246104E4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B38"/>
    <w:pPr>
      <w:widowControl w:val="0"/>
      <w:wordWrap w:val="0"/>
      <w:autoSpaceDE w:val="0"/>
      <w:autoSpaceDN w:val="0"/>
      <w:spacing w:line="25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71B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1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1B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1B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1B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1B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1B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1B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1B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1B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1B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1B3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71B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71B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71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71B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71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71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71B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71B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71B3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71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71B3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71B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eok Jeong</dc:creator>
  <cp:keywords/>
  <dc:description/>
  <cp:lastModifiedBy>Wonseok Jeong</cp:lastModifiedBy>
  <cp:revision>1</cp:revision>
  <dcterms:created xsi:type="dcterms:W3CDTF">2025-11-07T04:58:00Z</dcterms:created>
  <dcterms:modified xsi:type="dcterms:W3CDTF">2025-11-07T04:58:00Z</dcterms:modified>
</cp:coreProperties>
</file>